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206"/>
        <w:tblW w:w="11595" w:type="dxa"/>
        <w:tblLook w:val="04A0"/>
      </w:tblPr>
      <w:tblGrid>
        <w:gridCol w:w="960"/>
        <w:gridCol w:w="1214"/>
        <w:gridCol w:w="915"/>
        <w:gridCol w:w="1319"/>
        <w:gridCol w:w="965"/>
        <w:gridCol w:w="960"/>
        <w:gridCol w:w="1643"/>
        <w:gridCol w:w="1643"/>
        <w:gridCol w:w="1976"/>
      </w:tblGrid>
      <w:tr w:rsidR="002A7EB4" w:rsidRPr="000B0DD8" w:rsidTr="00217FB1">
        <w:trPr>
          <w:trHeight w:val="12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1B7E0A" w:rsidP="002A7E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theme="minorHAnsi"/>
                <w:b/>
                <w:bCs/>
                <w:noProof/>
                <w:color w:val="000000"/>
                <w:lang w:eastAsia="en-IN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9" type="#_x0000_t202" style="position:absolute;left:0;text-align:left;margin-left:8.1pt;margin-top:-76.5pt;width:552.1pt;height:41.3pt;z-index:251661312" stroked="f">
                  <v:textbox style="mso-next-textbox:#_x0000_s1029">
                    <w:txbxContent>
                      <w:p w:rsidR="00217FB1" w:rsidRPr="000B0DD8" w:rsidRDefault="005110C8" w:rsidP="000233EC">
                        <w:pPr>
                          <w:spacing w:after="0" w:line="240" w:lineRule="auto"/>
                          <w:rPr>
                            <w:rFonts w:eastAsia="Times New Roman" w:cstheme="minorHAnsi"/>
                            <w:b/>
                            <w:color w:val="000000"/>
                            <w:sz w:val="24"/>
                            <w:szCs w:val="24"/>
                            <w:lang w:eastAsia="en-IN"/>
                          </w:rPr>
                        </w:pPr>
                        <w:r>
                          <w:rPr>
                            <w:rFonts w:eastAsia="Times New Roman" w:cstheme="minorHAnsi"/>
                            <w:b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Supplementary Table </w:t>
                        </w:r>
                        <w:r w:rsidR="00217FB1" w:rsidRPr="000B0DD8">
                          <w:rPr>
                            <w:rFonts w:eastAsia="Times New Roman" w:cstheme="minorHAnsi"/>
                            <w:b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1: Cumulative BPS spectrum in cluster-II region of </w:t>
                        </w:r>
                        <w:r w:rsidR="00217FB1" w:rsidRPr="000B0DD8">
                          <w:rPr>
                            <w:rFonts w:eastAsia="Times New Roman" w:cstheme="minorHAnsi"/>
                            <w:b/>
                            <w:i/>
                            <w:color w:val="000000"/>
                            <w:sz w:val="24"/>
                            <w:szCs w:val="24"/>
                            <w:lang w:eastAsia="en-IN"/>
                          </w:rPr>
                          <w:t>rpoB</w:t>
                        </w:r>
                        <w:r w:rsidR="00217FB1" w:rsidRPr="000B0DD8">
                          <w:rPr>
                            <w:rFonts w:eastAsia="Times New Roman" w:cstheme="minorHAnsi"/>
                            <w:b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 gene conferring rifampicin resistance in 102BW </w:t>
                        </w:r>
                        <w:r w:rsidR="00217FB1" w:rsidRPr="000B0DD8">
                          <w:rPr>
                            <w:rFonts w:eastAsia="Times New Roman" w:cstheme="minorHAnsi"/>
                            <w:b/>
                            <w:i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E.coli </w:t>
                        </w:r>
                        <w:r w:rsidR="00217FB1" w:rsidRPr="000B0DD8">
                          <w:rPr>
                            <w:rFonts w:eastAsia="Times New Roman" w:cstheme="minorHAnsi"/>
                            <w:b/>
                            <w:color w:val="000000"/>
                            <w:sz w:val="24"/>
                            <w:szCs w:val="24"/>
                            <w:lang w:eastAsia="en-IN"/>
                          </w:rPr>
                          <w:t xml:space="preserve">cells </w:t>
                        </w:r>
                        <w:r w:rsidR="00217FB1">
                          <w:rPr>
                            <w:rFonts w:eastAsia="Times New Roman" w:cstheme="minorHAnsi"/>
                            <w:b/>
                            <w:color w:val="000000"/>
                            <w:sz w:val="24"/>
                            <w:szCs w:val="24"/>
                            <w:lang w:eastAsia="en-IN"/>
                          </w:rPr>
                          <w:t>overexpressing the indicated proteins</w:t>
                        </w:r>
                      </w:p>
                      <w:p w:rsidR="00217FB1" w:rsidRDefault="00217FB1"/>
                    </w:txbxContent>
                  </v:textbox>
                </v:shape>
              </w:pict>
            </w:r>
            <w:r w:rsidR="002A7EB4"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S.No.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Nulceotide position in </w:t>
            </w:r>
            <w:r w:rsidRPr="000B0DD8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IN"/>
              </w:rPr>
              <w:t>rpoB</w:t>
            </w: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 gen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Amino Acid chang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Base pair substitution (BPS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Control</w:t>
            </w:r>
            <w:r w:rsidR="00F25CEE" w:rsidRPr="000B0DD8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∆</w:t>
            </w:r>
            <w:r w:rsidRPr="000B0DD8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IN"/>
              </w:rPr>
              <w:t>mut</w:t>
            </w:r>
            <w:r w:rsidR="00795CA6" w:rsidRPr="000B0DD8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IN"/>
              </w:rPr>
              <w:t>S</w:t>
            </w:r>
            <w:r w:rsidR="00795CA6" w:rsidRPr="000B0DD8">
              <w:rPr>
                <w:rFonts w:eastAsia="Times New Roman" w:cstheme="minorHAnsi"/>
                <w:b/>
                <w:bCs/>
                <w:i/>
                <w:iCs/>
                <w:color w:val="000000"/>
                <w:vertAlign w:val="superscript"/>
                <w:lang w:eastAsia="en-IN"/>
              </w:rPr>
              <w:t>a</w:t>
            </w:r>
            <w:r w:rsidR="00795CA6" w:rsidRPr="000B0DD8">
              <w:rPr>
                <w:rFonts w:eastAsia="Times New Roman" w:cstheme="minorHAnsi"/>
                <w:b/>
                <w:bCs/>
                <w:iCs/>
                <w:color w:val="000000"/>
                <w:vertAlign w:val="superscript"/>
                <w:lang w:eastAsia="en-IN"/>
              </w:rPr>
              <w:t xml:space="preserve"> </w:t>
            </w:r>
            <w:r w:rsidR="00795CA6" w:rsidRPr="000B0DD8">
              <w:rPr>
                <w:rFonts w:eastAsia="Times New Roman" w:cstheme="minorHAnsi"/>
                <w:b/>
                <w:bCs/>
                <w:iCs/>
                <w:color w:val="000000"/>
                <w:lang w:eastAsia="en-IN"/>
              </w:rPr>
              <w:t>Control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MutS</w:t>
            </w:r>
            <w:r w:rsidR="00F37245" w:rsidRPr="000B0DD8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IN"/>
              </w:rPr>
              <w:t>*</w:t>
            </w: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 Overexpression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F36A MutS</w:t>
            </w:r>
            <w:r w:rsidR="00F37245" w:rsidRPr="000B0DD8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IN"/>
              </w:rPr>
              <w:t>*</w:t>
            </w: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 Overexpression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MutS-MutL</w:t>
            </w:r>
            <w:r w:rsidR="00F37245" w:rsidRPr="000B0DD8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IN"/>
              </w:rPr>
              <w:t>*</w:t>
            </w:r>
            <w:r w:rsidR="00B332D1"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            </w:t>
            </w: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Co-overexpression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22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S508P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AT → GC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L511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AT → G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S512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AT → G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Q513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AT → G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D516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AT → G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5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6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52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N518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AT → G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H526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AT → G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L533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AT → G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7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I572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 xml:space="preserve"> AT → G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2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507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A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S512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A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9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D516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A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5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S522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A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5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H526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A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4</w:t>
            </w:r>
          </w:p>
        </w:tc>
      </w:tr>
      <w:tr w:rsidR="002A7EB4" w:rsidRPr="000B0DD8" w:rsidTr="00217FB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85</w:t>
            </w:r>
            <w:r w:rsidRPr="000B0DD8">
              <w:rPr>
                <w:rFonts w:eastAsia="Times New Roman" w:cstheme="minorHAnsi"/>
                <w:color w:val="000000"/>
                <w:vertAlign w:val="superscript"/>
                <w:lang w:eastAsia="en-IN"/>
              </w:rPr>
              <w:t>t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R529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A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8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R529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A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S531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A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3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A532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A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6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534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 xml:space="preserve"> GC → A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6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534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A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69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P564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A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7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7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S574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A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</w:tr>
      <w:tr w:rsidR="002A7EB4" w:rsidRPr="000B0DD8" w:rsidTr="00217FB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060</w:t>
            </w:r>
            <w:r w:rsidRPr="000B0DD8">
              <w:rPr>
                <w:rFonts w:eastAsia="Times New Roman" w:cstheme="minorHAnsi"/>
                <w:color w:val="000000"/>
                <w:vertAlign w:val="superscript"/>
                <w:lang w:eastAsia="en-IN"/>
              </w:rPr>
              <w:t>t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R687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A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L511Q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AT → T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Q513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AT → T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2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D516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AT → T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5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E523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AT → T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H526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AT → T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L533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AT → T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7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I572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AT → T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7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S509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 xml:space="preserve"> AT → C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L511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 xml:space="preserve"> AT → C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S512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 xml:space="preserve"> AT → C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Q513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AT → C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6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D516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 xml:space="preserve"> AT → C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H526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AT → C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 xml:space="preserve">L533R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AT → C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A7EB4" w:rsidRPr="000B0DD8" w:rsidTr="00217FB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687</w:t>
            </w:r>
            <w:r w:rsidRPr="000B0DD8">
              <w:rPr>
                <w:rFonts w:eastAsia="Times New Roman" w:cstheme="minorHAnsi"/>
                <w:color w:val="000000"/>
                <w:vertAlign w:val="superscript"/>
                <w:lang w:eastAsia="en-IN"/>
              </w:rPr>
              <w:t>t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T563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AT → C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7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I572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AT → C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7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7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I572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 xml:space="preserve"> AT → C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</w:tr>
      <w:tr w:rsidR="002A7EB4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2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S509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 xml:space="preserve"> GC → T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</w:tr>
      <w:tr w:rsidR="002A7EB4" w:rsidRPr="000B0DD8" w:rsidTr="007425A2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A7EB4" w:rsidP="007425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2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35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S512Y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 xml:space="preserve"> GC → TA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EB4" w:rsidRPr="000B0DD8" w:rsidRDefault="002A7EB4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8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Default="002A7EB4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  <w:p w:rsidR="0009427E" w:rsidRPr="000B0DD8" w:rsidRDefault="0009427E" w:rsidP="002A7E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</w:tr>
      <w:tr w:rsidR="00217FB1" w:rsidRPr="000B0DD8" w:rsidTr="007425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7425A2" w:rsidP="007425A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N"/>
              </w:rPr>
              <w:lastRenderedPageBreak/>
              <w:t xml:space="preserve">    </w:t>
            </w:r>
            <w:r w:rsidR="00217FB1"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S.No.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Nulceotide position in </w:t>
            </w:r>
            <w:r w:rsidRPr="000B0DD8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IN"/>
              </w:rPr>
              <w:t>rpoB</w:t>
            </w: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 gen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Amino Acid chang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Base pair substitution (BPS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Control</w:t>
            </w:r>
            <w:r w:rsidRPr="000B0DD8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∆</w:t>
            </w:r>
            <w:r w:rsidRPr="000B0DD8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IN"/>
              </w:rPr>
              <w:t>mutS</w:t>
            </w:r>
            <w:r w:rsidRPr="000B0DD8">
              <w:rPr>
                <w:rFonts w:eastAsia="Times New Roman" w:cstheme="minorHAnsi"/>
                <w:b/>
                <w:bCs/>
                <w:i/>
                <w:iCs/>
                <w:color w:val="000000"/>
                <w:vertAlign w:val="superscript"/>
                <w:lang w:eastAsia="en-IN"/>
              </w:rPr>
              <w:t>a</w:t>
            </w:r>
            <w:r w:rsidRPr="000B0DD8">
              <w:rPr>
                <w:rFonts w:eastAsia="Times New Roman" w:cstheme="minorHAnsi"/>
                <w:b/>
                <w:bCs/>
                <w:iCs/>
                <w:color w:val="000000"/>
                <w:vertAlign w:val="superscript"/>
                <w:lang w:eastAsia="en-IN"/>
              </w:rPr>
              <w:t xml:space="preserve"> </w:t>
            </w:r>
            <w:r w:rsidRPr="000B0DD8">
              <w:rPr>
                <w:rFonts w:eastAsia="Times New Roman" w:cstheme="minorHAnsi"/>
                <w:b/>
                <w:bCs/>
                <w:iCs/>
                <w:color w:val="000000"/>
                <w:lang w:eastAsia="en-IN"/>
              </w:rPr>
              <w:t>Control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MutS</w:t>
            </w:r>
            <w:r w:rsidRPr="000B0DD8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IN"/>
              </w:rPr>
              <w:t>*</w:t>
            </w: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 Overexpression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F36A MutS</w:t>
            </w:r>
            <w:r w:rsidRPr="000B0DD8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IN"/>
              </w:rPr>
              <w:t>*</w:t>
            </w: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 Overexpression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MutS-MutL</w:t>
            </w:r>
            <w:r w:rsidRPr="000B0DD8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IN"/>
              </w:rPr>
              <w:t>*</w:t>
            </w: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            Co-overexpression</w:t>
            </w:r>
          </w:p>
        </w:tc>
      </w:tr>
      <w:tr w:rsidR="00217FB1" w:rsidRPr="000B0DD8" w:rsidTr="007425A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/>
              </w:rPr>
            </w:pPr>
            <w:r>
              <w:rPr>
                <w:rFonts w:eastAsia="Times New Roman" w:cstheme="minorHAnsi"/>
                <w:color w:val="000000"/>
                <w:lang w:eastAsia="en-IN"/>
              </w:rPr>
              <w:t xml:space="preserve">     </w:t>
            </w:r>
            <w:r w:rsidRPr="000B0DD8">
              <w:rPr>
                <w:rFonts w:eastAsia="Times New Roman" w:cstheme="minorHAnsi"/>
                <w:color w:val="000000"/>
                <w:lang w:eastAsia="en-IN"/>
              </w:rPr>
              <w:t>4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37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Q513K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TA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</w:tr>
      <w:tr w:rsidR="00217FB1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/>
              </w:rPr>
            </w:pPr>
            <w:r>
              <w:rPr>
                <w:rFonts w:eastAsia="Times New Roman" w:cstheme="minorHAnsi"/>
                <w:color w:val="000000"/>
                <w:lang w:eastAsia="en-IN"/>
              </w:rPr>
              <w:t xml:space="preserve">     </w:t>
            </w:r>
            <w:r w:rsidRPr="000B0DD8">
              <w:rPr>
                <w:rFonts w:eastAsia="Times New Roman" w:cstheme="minorHAnsi"/>
                <w:color w:val="000000"/>
                <w:lang w:eastAsia="en-IN"/>
              </w:rPr>
              <w:t>4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D516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T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</w:tr>
      <w:tr w:rsidR="00217FB1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S522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T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</w:tr>
      <w:tr w:rsidR="00217FB1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H526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T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17FB1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H526Q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T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17FB1" w:rsidRPr="000B0DD8" w:rsidTr="00217FB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85</w:t>
            </w:r>
            <w:r w:rsidRPr="000B0DD8">
              <w:rPr>
                <w:rFonts w:eastAsia="Times New Roman" w:cstheme="minorHAnsi"/>
                <w:color w:val="000000"/>
                <w:vertAlign w:val="superscript"/>
                <w:lang w:eastAsia="en-IN"/>
              </w:rPr>
              <w:t>t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R529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T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17FB1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8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R529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T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17FB1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5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S531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T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4</w:t>
            </w:r>
          </w:p>
        </w:tc>
      </w:tr>
      <w:tr w:rsidR="00217FB1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A532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T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17FB1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6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534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T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17FB1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6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534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T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17FB1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5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7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570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T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17FB1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7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S574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T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17FB1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2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S509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C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17FB1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T525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C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17FB1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H526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C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</w:t>
            </w:r>
          </w:p>
        </w:tc>
      </w:tr>
      <w:tr w:rsidR="00217FB1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6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5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H526Q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C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17FB1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6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534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C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17FB1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69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P564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C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17FB1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63</w:t>
            </w:r>
            <w:r w:rsidRPr="000B0DD8">
              <w:rPr>
                <w:rFonts w:eastAsia="Times New Roman" w:cstheme="minorHAnsi"/>
                <w:color w:val="000000"/>
                <w:vertAlign w:val="superscript"/>
                <w:lang w:eastAsia="en-IN"/>
              </w:rPr>
              <w:t>b,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7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I572M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GC → C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</w:tr>
      <w:tr w:rsidR="00217FB1" w:rsidRPr="000B0DD8" w:rsidTr="00217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TOTA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b/>
                <w:color w:val="000000"/>
                <w:lang w:eastAsia="en-IN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b/>
                <w:color w:val="000000"/>
                <w:lang w:eastAsia="en-IN"/>
              </w:rPr>
              <w:t>9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b/>
                <w:color w:val="000000"/>
                <w:lang w:eastAsia="en-IN"/>
              </w:rPr>
              <w:t>23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b/>
                <w:color w:val="000000"/>
                <w:lang w:eastAsia="en-IN"/>
              </w:rPr>
              <w:t>18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b/>
                <w:color w:val="000000"/>
                <w:lang w:eastAsia="en-IN"/>
              </w:rPr>
              <w:t>229</w:t>
            </w:r>
          </w:p>
        </w:tc>
      </w:tr>
      <w:tr w:rsidR="00217FB1" w:rsidRPr="000B0DD8" w:rsidTr="00217FB1">
        <w:trPr>
          <w:trHeight w:val="300"/>
        </w:trPr>
        <w:tc>
          <w:tcPr>
            <w:tcW w:w="3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Transition Mutations (Ts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9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9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6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60</w:t>
            </w:r>
          </w:p>
        </w:tc>
      </w:tr>
      <w:tr w:rsidR="00217FB1" w:rsidRPr="000B0DD8" w:rsidTr="00217FB1">
        <w:trPr>
          <w:trHeight w:val="300"/>
        </w:trPr>
        <w:tc>
          <w:tcPr>
            <w:tcW w:w="3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Transversion Mutations (Tv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1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69</w:t>
            </w:r>
          </w:p>
        </w:tc>
      </w:tr>
      <w:tr w:rsidR="00217FB1" w:rsidRPr="000B0DD8" w:rsidTr="00217FB1">
        <w:trPr>
          <w:trHeight w:val="300"/>
        </w:trPr>
        <w:tc>
          <w:tcPr>
            <w:tcW w:w="3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 xml:space="preserve">% of Transition Mutations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6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98.9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82.5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4.9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69.87</w:t>
            </w:r>
          </w:p>
        </w:tc>
      </w:tr>
      <w:tr w:rsidR="00217FB1" w:rsidRPr="000B0DD8" w:rsidTr="00217FB1">
        <w:trPr>
          <w:trHeight w:val="300"/>
        </w:trPr>
        <w:tc>
          <w:tcPr>
            <w:tcW w:w="3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 xml:space="preserve">% of Transversion Mutations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5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.0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7.4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65.0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30.13</w:t>
            </w:r>
          </w:p>
        </w:tc>
      </w:tr>
      <w:tr w:rsidR="00217FB1" w:rsidRPr="000B0DD8" w:rsidTr="00217FB1">
        <w:trPr>
          <w:trHeight w:val="300"/>
        </w:trPr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Ts/Tv ratio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91.0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4.7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.5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.32</w:t>
            </w:r>
          </w:p>
        </w:tc>
      </w:tr>
      <w:tr w:rsidR="00217FB1" w:rsidRPr="000B0DD8" w:rsidTr="00217FB1">
        <w:trPr>
          <w:trHeight w:val="300"/>
        </w:trPr>
        <w:tc>
          <w:tcPr>
            <w:tcW w:w="3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Fold change in Ts/Tv rati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106.3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5.5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0.6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B1" w:rsidRPr="000B0DD8" w:rsidRDefault="00217FB1" w:rsidP="00217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0B0DD8">
              <w:rPr>
                <w:rFonts w:eastAsia="Times New Roman" w:cstheme="minorHAnsi"/>
                <w:color w:val="000000"/>
                <w:lang w:eastAsia="en-IN"/>
              </w:rPr>
              <w:t>2.71</w:t>
            </w:r>
          </w:p>
        </w:tc>
      </w:tr>
    </w:tbl>
    <w:p w:rsidR="008724E2" w:rsidRPr="000B0DD8" w:rsidRDefault="001B7E0A" w:rsidP="002A7EB4">
      <w:pPr>
        <w:rPr>
          <w:rFonts w:cstheme="minorHAnsi"/>
        </w:rPr>
      </w:pPr>
      <w:r>
        <w:rPr>
          <w:rFonts w:cstheme="minorHAnsi"/>
          <w:noProof/>
          <w:lang w:eastAsia="en-IN"/>
        </w:rPr>
        <w:pict>
          <v:shape id="_x0000_s1030" type="#_x0000_t202" style="position:absolute;margin-left:-55.25pt;margin-top:503.15pt;width:564.25pt;height:189.2pt;z-index:251662336;mso-position-horizontal-relative:text;mso-position-vertical-relative:text" stroked="f">
            <v:textbox>
              <w:txbxContent>
                <w:p w:rsidR="00217FB1" w:rsidRPr="000B0DD8" w:rsidRDefault="00217FB1" w:rsidP="00F37245">
                  <w:pPr>
                    <w:rPr>
                      <w:rFonts w:cstheme="minorHAnsi"/>
                      <w:b/>
                    </w:rPr>
                  </w:pPr>
                  <w:r w:rsidRPr="000B0DD8">
                    <w:rPr>
                      <w:rFonts w:cstheme="minorHAnsi"/>
                      <w:b/>
                      <w:vertAlign w:val="superscript"/>
                    </w:rPr>
                    <w:t xml:space="preserve">* </w:t>
                  </w:r>
                  <w:r w:rsidRPr="000B0DD8">
                    <w:rPr>
                      <w:rFonts w:cstheme="minorHAnsi"/>
                      <w:b/>
                    </w:rPr>
                    <w:t>pMutS, pF36AMutS and pMutS-MutL  plasmids were used for overexpression of MutS, F36AMutS or MutS-MutL in 102BW E.coli cells</w:t>
                  </w:r>
                </w:p>
                <w:p w:rsidR="00217FB1" w:rsidRPr="000B0DD8" w:rsidRDefault="00217FB1" w:rsidP="00F37245">
                  <w:pPr>
                    <w:rPr>
                      <w:rFonts w:cstheme="minorHAnsi"/>
                      <w:b/>
                    </w:rPr>
                  </w:pPr>
                  <w:r w:rsidRPr="000B0DD8">
                    <w:rPr>
                      <w:rFonts w:cstheme="minorHAnsi"/>
                      <w:b/>
                      <w:vertAlign w:val="superscript"/>
                    </w:rPr>
                    <w:t>a</w:t>
                  </w:r>
                  <w:r w:rsidRPr="000B0DD8">
                    <w:rPr>
                      <w:rFonts w:cstheme="minorHAnsi"/>
                      <w:b/>
                    </w:rPr>
                    <w:t xml:space="preserve"> Empty vector control; pBAD18-Kan in either 102BW cells or VRI1 cells (∆</w:t>
                  </w:r>
                  <w:r w:rsidRPr="000B0DD8">
                    <w:rPr>
                      <w:rFonts w:cstheme="minorHAnsi"/>
                      <w:b/>
                      <w:i/>
                    </w:rPr>
                    <w:t xml:space="preserve">mutS </w:t>
                  </w:r>
                  <w:r w:rsidRPr="000B0DD8">
                    <w:rPr>
                      <w:rFonts w:cstheme="minorHAnsi"/>
                      <w:b/>
                    </w:rPr>
                    <w:t xml:space="preserve">derivative of 102BW </w:t>
                  </w:r>
                  <w:r w:rsidRPr="000B0DD8">
                    <w:rPr>
                      <w:rFonts w:cstheme="minorHAnsi"/>
                      <w:b/>
                      <w:i/>
                    </w:rPr>
                    <w:t>E.coli</w:t>
                  </w:r>
                  <w:r w:rsidRPr="000B0DD8">
                    <w:rPr>
                      <w:rFonts w:cstheme="minorHAnsi"/>
                      <w:b/>
                    </w:rPr>
                    <w:t xml:space="preserve"> cells)</w:t>
                  </w:r>
                </w:p>
                <w:p w:rsidR="00217FB1" w:rsidRPr="000B0DD8" w:rsidRDefault="00217FB1" w:rsidP="00F37245">
                  <w:pPr>
                    <w:rPr>
                      <w:rFonts w:cstheme="minorHAnsi"/>
                      <w:b/>
                    </w:rPr>
                  </w:pPr>
                  <w:r w:rsidRPr="000B0DD8">
                    <w:rPr>
                      <w:rFonts w:cstheme="minorHAnsi"/>
                      <w:b/>
                      <w:vertAlign w:val="superscript"/>
                    </w:rPr>
                    <w:t>b,c</w:t>
                  </w:r>
                  <w:r w:rsidRPr="000B0DD8">
                    <w:rPr>
                      <w:rFonts w:cstheme="minorHAnsi"/>
                      <w:b/>
                    </w:rPr>
                    <w:t xml:space="preserve">There are total 71 sites which confer rifampicin resistance. In this study we have only analyzed 68 sites which lie in cluster-II region of </w:t>
                  </w:r>
                  <w:r w:rsidRPr="000B0DD8">
                    <w:rPr>
                      <w:rFonts w:cstheme="minorHAnsi"/>
                      <w:b/>
                      <w:i/>
                    </w:rPr>
                    <w:t>rpoB</w:t>
                  </w:r>
                  <w:r w:rsidRPr="000B0DD8">
                    <w:rPr>
                      <w:rFonts w:cstheme="minorHAnsi"/>
                      <w:b/>
                    </w:rPr>
                    <w:t xml:space="preserve"> gene</w:t>
                  </w:r>
                </w:p>
                <w:p w:rsidR="00217FB1" w:rsidRPr="000B0DD8" w:rsidRDefault="00217FB1" w:rsidP="00F37245">
                  <w:pPr>
                    <w:rPr>
                      <w:rFonts w:cstheme="minorHAnsi"/>
                      <w:b/>
                    </w:rPr>
                  </w:pPr>
                  <w:r w:rsidRPr="000B0DD8">
                    <w:rPr>
                      <w:rFonts w:cstheme="minorHAnsi"/>
                      <w:b/>
                      <w:vertAlign w:val="superscript"/>
                    </w:rPr>
                    <w:t>b</w:t>
                  </w:r>
                  <w:r w:rsidRPr="000B0DD8">
                    <w:rPr>
                      <w:rFonts w:cstheme="minorHAnsi"/>
                      <w:b/>
                    </w:rPr>
                    <w:t xml:space="preserve"> In our study, we also found a new mutation 1537 GC to CG in rpoB gene conferring rifampicin resistance</w:t>
                  </w:r>
                </w:p>
                <w:p w:rsidR="00217FB1" w:rsidRPr="000B0DD8" w:rsidRDefault="00217FB1" w:rsidP="00F37245">
                  <w:pPr>
                    <w:rPr>
                      <w:rFonts w:cstheme="minorHAnsi"/>
                      <w:b/>
                    </w:rPr>
                  </w:pPr>
                  <w:r w:rsidRPr="000B0DD8">
                    <w:rPr>
                      <w:rFonts w:cstheme="minorHAnsi"/>
                      <w:b/>
                      <w:vertAlign w:val="superscript"/>
                    </w:rPr>
                    <w:t>ts</w:t>
                  </w:r>
                  <w:r w:rsidRPr="000B0DD8">
                    <w:rPr>
                      <w:rFonts w:cstheme="minorHAnsi"/>
                      <w:b/>
                    </w:rPr>
                    <w:t xml:space="preserve"> Nucleotide position designated with the superscript “ts” confers temperature sensitive rifampicin resistance.</w:t>
                  </w:r>
                </w:p>
                <w:p w:rsidR="00217FB1" w:rsidRPr="000B0DD8" w:rsidRDefault="00217FB1">
                  <w:pPr>
                    <w:rPr>
                      <w:rFonts w:cstheme="minorHAnsi"/>
                    </w:rPr>
                  </w:pPr>
                </w:p>
              </w:txbxContent>
            </v:textbox>
          </v:shape>
        </w:pict>
      </w:r>
    </w:p>
    <w:sectPr w:rsidR="008724E2" w:rsidRPr="000B0DD8" w:rsidSect="008724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74CD" w:rsidRDefault="00B874CD" w:rsidP="0009427E">
      <w:pPr>
        <w:spacing w:after="0" w:line="240" w:lineRule="auto"/>
      </w:pPr>
      <w:r>
        <w:separator/>
      </w:r>
    </w:p>
  </w:endnote>
  <w:endnote w:type="continuationSeparator" w:id="1">
    <w:p w:rsidR="00B874CD" w:rsidRDefault="00B874CD" w:rsidP="000942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74CD" w:rsidRDefault="00B874CD" w:rsidP="0009427E">
      <w:pPr>
        <w:spacing w:after="0" w:line="240" w:lineRule="auto"/>
      </w:pPr>
      <w:r>
        <w:separator/>
      </w:r>
    </w:p>
  </w:footnote>
  <w:footnote w:type="continuationSeparator" w:id="1">
    <w:p w:rsidR="00B874CD" w:rsidRDefault="00B874CD" w:rsidP="000942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C6C19"/>
    <w:rsid w:val="000233EC"/>
    <w:rsid w:val="00062EF6"/>
    <w:rsid w:val="0009427E"/>
    <w:rsid w:val="000B0DD8"/>
    <w:rsid w:val="000C6C19"/>
    <w:rsid w:val="001B7E0A"/>
    <w:rsid w:val="00217FB1"/>
    <w:rsid w:val="00266C9D"/>
    <w:rsid w:val="002A7EB4"/>
    <w:rsid w:val="00454883"/>
    <w:rsid w:val="004631E9"/>
    <w:rsid w:val="004731B3"/>
    <w:rsid w:val="005110C8"/>
    <w:rsid w:val="0071637E"/>
    <w:rsid w:val="007425A2"/>
    <w:rsid w:val="00795CA6"/>
    <w:rsid w:val="0079770A"/>
    <w:rsid w:val="008724E2"/>
    <w:rsid w:val="009E2318"/>
    <w:rsid w:val="009F7EA8"/>
    <w:rsid w:val="00A925A2"/>
    <w:rsid w:val="00AE6F76"/>
    <w:rsid w:val="00B332D1"/>
    <w:rsid w:val="00B874CD"/>
    <w:rsid w:val="00C86D84"/>
    <w:rsid w:val="00F25CEE"/>
    <w:rsid w:val="00F372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942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9427E"/>
  </w:style>
  <w:style w:type="paragraph" w:styleId="Footer">
    <w:name w:val="footer"/>
    <w:basedOn w:val="Normal"/>
    <w:link w:val="FooterChar"/>
    <w:uiPriority w:val="99"/>
    <w:semiHidden/>
    <w:unhideWhenUsed/>
    <w:rsid w:val="000942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9427E"/>
  </w:style>
  <w:style w:type="paragraph" w:styleId="ListParagraph">
    <w:name w:val="List Paragraph"/>
    <w:basedOn w:val="Normal"/>
    <w:uiPriority w:val="34"/>
    <w:qFormat/>
    <w:rsid w:val="00F3724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83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MB</dc:creator>
  <cp:lastModifiedBy>CCMB</cp:lastModifiedBy>
  <cp:revision>5</cp:revision>
  <dcterms:created xsi:type="dcterms:W3CDTF">2020-10-04T13:50:00Z</dcterms:created>
  <dcterms:modified xsi:type="dcterms:W3CDTF">2020-10-06T12:37:00Z</dcterms:modified>
</cp:coreProperties>
</file>